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96995" cy="38912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995" cy="389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等线" w:cs="Times New Roman" w:ascii="Times New Roman" w:hAnsi="Times New Roman"/>
          <w:b/>
          <w:bCs/>
          <w:sz w:val="20"/>
          <w:szCs w:val="20"/>
        </w:rPr>
        <w:t>Supplementary</w:t>
      </w:r>
      <w:r>
        <w:rPr>
          <w:rFonts w:eastAsia="等线" w:cs="Times New Roman" w:ascii="Times New Roman" w:hAnsi="Times New Roman"/>
          <w:b/>
          <w:bCs/>
          <w:sz w:val="20"/>
          <w:szCs w:val="20"/>
          <w:lang w:val="en-US" w:eastAsia="zh-CN"/>
        </w:rPr>
        <w:t xml:space="preserve"> F</w:t>
      </w:r>
      <w:r>
        <w:rPr>
          <w:rFonts w:eastAsia="等线" w:cs="Times New Roman" w:ascii="Times New Roman" w:hAnsi="Times New Roman"/>
          <w:b/>
          <w:bCs/>
          <w:sz w:val="20"/>
          <w:szCs w:val="20"/>
        </w:rPr>
        <w:t>i</w:t>
      </w:r>
      <w:r>
        <w:rPr>
          <w:rFonts w:cs="Times New Roman" w:ascii="Times New Roman" w:hAnsi="Times New Roman"/>
          <w:b/>
          <w:bCs/>
        </w:rPr>
        <w:t xml:space="preserve">g. </w:t>
      </w:r>
      <w:r>
        <w:rPr>
          <w:rFonts w:cs="Times New Roman" w:ascii="Times New Roman" w:hAnsi="Times New Roman"/>
          <w:b/>
          <w:bCs/>
          <w:lang w:val="en-US" w:eastAsia="zh-CN"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Kaplan–Meier curves comparing the CSS of elderly and on-elderly patients with HCC in the entire cohort (P = 0.073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0"/>
          <w:szCs w:val="20"/>
          <w:u w:val="single"/>
        </w:rPr>
      </w:pPr>
      <w:r>
        <w:rPr>
          <w:rFonts w:eastAsia="等线" w:cs="Times New Roman" w:ascii="Times New Roman" w:hAnsi="Times New Roman"/>
          <w:b/>
          <w:bCs/>
          <w:color w:val="FF0000"/>
          <w:sz w:val="20"/>
          <w:szCs w:val="20"/>
          <w:u w:val="single"/>
        </w:rPr>
        <w:t>Supplementary</w:t>
      </w:r>
      <w:r>
        <w:rPr>
          <w:rFonts w:eastAsia="等线" w:cs="Times New Roman" w:ascii="Times New Roman" w:hAnsi="Times New Roman"/>
          <w:b/>
          <w:bCs/>
          <w:color w:val="FF0000"/>
          <w:sz w:val="20"/>
          <w:szCs w:val="20"/>
          <w:u w:val="single"/>
          <w:lang w:val="en-US" w:eastAsia="zh-CN"/>
        </w:rPr>
        <w:t xml:space="preserve"> </w:t>
      </w:r>
      <w:r>
        <w:rPr>
          <w:rFonts w:eastAsia="等线" w:cs="Times New Roman" w:ascii="Times New Roman" w:hAnsi="Times New Roman"/>
          <w:b/>
          <w:color w:val="FF0000"/>
          <w:sz w:val="20"/>
          <w:szCs w:val="20"/>
          <w:u w:val="single"/>
          <w:lang w:val="en-US" w:eastAsia="zh-CN"/>
        </w:rPr>
        <w:t>T</w:t>
      </w:r>
      <w:r>
        <w:rPr>
          <w:rFonts w:cs="Times New Roman" w:ascii="Times New Roman" w:hAnsi="Times New Roman"/>
          <w:b/>
          <w:color w:val="FF0000"/>
          <w:sz w:val="20"/>
          <w:szCs w:val="20"/>
          <w:u w:val="single"/>
        </w:rPr>
        <w:t xml:space="preserve">able </w:t>
      </w:r>
      <w:r>
        <w:rPr>
          <w:rFonts w:cs="Times New Roman" w:ascii="Times New Roman" w:hAnsi="Times New Roman"/>
          <w:b/>
          <w:color w:val="FF0000"/>
          <w:sz w:val="20"/>
          <w:szCs w:val="20"/>
          <w:u w:val="single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  <w:u w:val="single"/>
        </w:rPr>
        <w:t xml:space="preserve"> Univariate and multivariate logistic regression analyses for predicting postoperative major morbidity after partial hepatectomy for hepatocellular carcinoma beforer PSM.</w:t>
      </w:r>
    </w:p>
    <w:tbl>
      <w:tblPr>
        <w:tblW w:w="7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1837"/>
        <w:gridCol w:w="1690"/>
        <w:gridCol w:w="778"/>
        <w:gridCol w:w="1501"/>
        <w:gridCol w:w="724"/>
      </w:tblGrid>
      <w:tr>
        <w:trPr>
          <w:trHeight w:val="397" w:hRule="atLeast"/>
        </w:trPr>
        <w:tc>
          <w:tcPr>
            <w:tcW w:w="2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8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16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97" w:hRule="atLeast"/>
        </w:trPr>
        <w:tc>
          <w:tcPr>
            <w:tcW w:w="22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8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lderly vs. Non-elderly</w:t>
            </w:r>
          </w:p>
        </w:tc>
        <w:tc>
          <w:tcPr>
            <w:tcW w:w="16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-0.7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8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-4.2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al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emale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(0.62-1.12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A scroe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&gt;2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≤2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 (0.44-0.74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 (0.73-1.88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7</w:t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 (0.71-1.12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morbidity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No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 (0.52-0.86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(0.53-1.37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7</w:t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operative AFP level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&gt;40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g/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≤40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g/L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1 (1.44-2.28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 (0.31-0.78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operative ALT level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4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U/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vs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≤4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U/L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 (1.09-1.6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ab/>
              <w:t>0.86 (0.52-1.4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8</w:t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operative AST level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4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U/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vs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≤4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U/L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4 (1.24-1.91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 (0.58-1.55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3</w:t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HBV infection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No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 (0.8-1.51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irrhosi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 (0.9-1.3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ortal hypertension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 (0.83-1.2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Child-Pugh grade 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5 (2.1-7.05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6 (0.7-3.97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BCLC staging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B/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 (2.06-3.28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 (0.8-2.07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7</w:t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Open hepatectomy 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 (0.27-0.5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 (0.47-1.55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2</w:t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argin width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c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vs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1cm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1 (1.1-2.0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 (0.23-0.89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ood los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0m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≤600ml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6 (1.48-3.44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 (0.56-2.29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7</w:t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operative blood transfusion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 (1.1-1.85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 (0.22-0.69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eration duration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0mi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≤180min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 (1.11-1.82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 (0.92-2.35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2</w:t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mical hepatectomy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 (0.76-1.16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tend hemi hepatectomy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1.5-2.67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 (4.2-10.8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clusion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 (1.12-1.74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 (0.82-1.92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2</w:t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Macrovascular invasion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7 (2.06-4.58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(0.2-0.98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MVI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1.58-2.54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7 (1.01-2.43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</w:tr>
      <w:tr>
        <w:trPr>
          <w:trHeight w:val="90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atellit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dule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5 (1.92-3.67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 (0.79-2.35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9</w:t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Poor Tumor differentiation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 (0.64-1.01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 (0.67-1.64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3</w:t>
            </w:r>
          </w:p>
        </w:tc>
      </w:tr>
      <w:tr>
        <w:trPr>
          <w:trHeight w:val="39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Incomplete tumor envelop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8 (2.21-4.28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 (0.69-2.14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5</w:t>
            </w:r>
          </w:p>
        </w:tc>
      </w:tr>
      <w:tr>
        <w:trPr>
          <w:trHeight w:val="397" w:hRule="atLeast"/>
        </w:trPr>
        <w:tc>
          <w:tcPr>
            <w:tcW w:w="22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Tumor diameter</w:t>
            </w:r>
          </w:p>
        </w:tc>
        <w:tc>
          <w:tcPr>
            <w:tcW w:w="18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微软雅黑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5c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≤5cm</w:t>
            </w:r>
          </w:p>
        </w:tc>
        <w:tc>
          <w:tcPr>
            <w:tcW w:w="1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2 (1.78-2.77)</w:t>
            </w:r>
          </w:p>
        </w:tc>
        <w:tc>
          <w:tcPr>
            <w:tcW w:w="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 (0.61-1.56)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6</w:t>
            </w:r>
          </w:p>
        </w:tc>
      </w:tr>
    </w:tbl>
    <w:p>
      <w:pPr>
        <w:pStyle w:val="Normal"/>
        <w:widowControl/>
        <w:spacing w:before="156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</w:p>
    <w:p>
      <w:pPr>
        <w:pStyle w:val="Normal"/>
        <w:widowControl/>
        <w:spacing w:before="156" w:after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Values in parentheses are 95 percent confidence intervals. Those variables found significant at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&lt; 0.050 in univariate analyses were entered into multivariate analyses.AFP, alpha-fetoprotein; ASA, American Society of Anesthesiologists; ALT, alanine aminotransferase; AST, aspartate transaminase; BCLC, Barcelona Clinic Liver Cancer; HBV, hepatitis B virus; HCC, hepatocellular carcinoma; MVI, microvascular invasion; CI, confidence interval; OR, odds ratio; </w:t>
      </w:r>
    </w:p>
    <w:p>
      <w:pPr>
        <w:pStyle w:val="Normal"/>
        <w:widowControl/>
        <w:spacing w:before="156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</w:p>
    <w:p>
      <w:pPr>
        <w:pStyle w:val="Normal"/>
        <w:widowControl/>
        <w:spacing w:before="156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等线" w:cs="Times New Roman" w:ascii="Times New Roman" w:hAnsi="Times New Roman"/>
          <w:b/>
          <w:bCs/>
          <w:sz w:val="20"/>
          <w:szCs w:val="20"/>
        </w:rPr>
        <w:t>Supplementary</w:t>
      </w:r>
      <w:r>
        <w:rPr>
          <w:rFonts w:eastAsia="等线" w:cs="Times New Roman" w:ascii="Times New Roman" w:hAnsi="Times New Roman"/>
          <w:b/>
          <w:bCs/>
          <w:sz w:val="20"/>
          <w:szCs w:val="20"/>
          <w:lang w:val="en-US" w:eastAsia="zh-CN"/>
        </w:rPr>
        <w:t xml:space="preserve"> T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able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Univariate and multivariate Cox-regression analyses for predicting cancer-specific survival (CSS) before PSM.</w:t>
      </w:r>
    </w:p>
    <w:tbl>
      <w:tblPr>
        <w:tblW w:w="91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1967"/>
        <w:gridCol w:w="1750"/>
        <w:gridCol w:w="833"/>
        <w:gridCol w:w="1598"/>
        <w:gridCol w:w="764"/>
      </w:tblGrid>
      <w:tr>
        <w:trPr>
          <w:trHeight w:val="397" w:hRule="atLeast"/>
        </w:trPr>
        <w:tc>
          <w:tcPr>
            <w:tcW w:w="22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9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1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1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5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1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7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1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87" w:hRule="atLeast"/>
        </w:trPr>
        <w:tc>
          <w:tcPr>
            <w:tcW w:w="22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9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Elderly vs. Non-elderly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1 (0.67-0.97)</w:t>
            </w:r>
          </w:p>
        </w:tc>
        <w:tc>
          <w:tcPr>
            <w:tcW w:w="8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5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94 (0.76-1.15)</w:t>
            </w:r>
          </w:p>
        </w:tc>
        <w:tc>
          <w:tcPr>
            <w:tcW w:w="7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526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ale sex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ale vs. female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6 (0.69-1.07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8 (0.73-1.08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SA scor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&gt;2 vs.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9 (0.73-1.09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 vs. N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7 (0.74-1.03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99 (0.84-1.18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932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morbidity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 vs. N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1 (0.67-0.98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8 (0.73-1.08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16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reoperative AFP level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&gt;400 ug/L vs.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00 ug/L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6 (1.36-1.87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19 (1.01-1.41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37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reoperative ALT level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&gt;40 U/L vs.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0 U/L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26 (1.07-1.47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06 (0.87-1.30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560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reoperative AST level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&gt;40 U/L vs.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0 U/L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52 (1.3-1.78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12 (0.91-1.37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79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HBV infec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 vs. N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09 (0.86-1.38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irrhosi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 vs. N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4 (1.2-1.64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15 (0.96-1.37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19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ortal hypertens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 vs. N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98 (0.83-1.14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75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Child-Pugh grade 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B vs. A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 (1.49-2.69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68 (1.24-2.27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BCLC stag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B/C vs. A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.58 (2.2-3.02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3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.6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Open hepatectomy 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 vs. N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62 (0.48-0.81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3 (0.63-1.08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65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argin width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&lt;1cm vs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cm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87 (0.93-1.43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8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Blood los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&gt;600ml vs.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600ml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46 (1.13-1.88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07 (0.82-1.40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629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traoperative blood transfus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 vs. N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57 (1.32-1.88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05 (0.86-1.29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600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Operation dur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&gt;180min vs.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80min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23 (1.02-1.49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11 (0.91-1.35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97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natomical hepatectomy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 vs. N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97 (0.83-1.14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74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Extend hemi-hepatectomy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 vs. N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62 (1.35-1.96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90 (0.74-1.11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337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Occlus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 vs. N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35 (1.15-1.58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04 (0.88-1.23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624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acrovascular invas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 vs. N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.15 (2.53-3.94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57 (1.23-2.02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V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 vs. N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.29 (1.95-2.7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50 (1.25-1.80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atellite nodul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 vs. N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.57 (2.12-3.11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55 (1.25-1.92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oor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Tumor differenti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 vs. N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91 (0.77-1.07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3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complete tumor envelop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 vs. No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81 (1.5-2.19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52 (1.23-1.87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22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Tumor diameter</w:t>
            </w:r>
          </w:p>
        </w:tc>
        <w:tc>
          <w:tcPr>
            <w:tcW w:w="1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&gt;5cm vs.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cm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.25 (1.92-2.63)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82 (1.51-2.18)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widowControl/>
        <w:spacing w:lineRule="auto" w:line="271" w:before="156" w:after="0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Values in parentheses are 95 percent confidence intervals. Those variables found significant at 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&lt; 0.05 in univariate analyses were entered into multivariate analyses.AFP, alpha-fetoprotein; ASA, American Society of Anesthesiologists; ALT, alanine aminotransferase; AST, aspartate transaminase; BCLC, Barcelona Clinic Liver Cancer; HBV, hepatitis B virus; HCC, hepatocellular carcinoma; MVI, microvascular invasion; </w:t>
      </w:r>
      <w:r>
        <w:rPr>
          <w:rFonts w:cs="Times New Roman" w:ascii="Times New Roman" w:hAnsi="Times New Roman"/>
          <w:bCs/>
          <w:sz w:val="20"/>
          <w:szCs w:val="20"/>
        </w:rPr>
        <w:t>CI, confidence interval; HR, hazard ratio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2880" w:right="28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13:15:00Z</dcterms:created>
  <dc:creator>lenovo</dc:creator>
  <dc:description/>
  <dc:language>en-US</dc:language>
  <cp:lastModifiedBy>望川鸣</cp:lastModifiedBy>
  <dcterms:modified xsi:type="dcterms:W3CDTF">2023-09-07T17:04:4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81FCCFA774406CAD904AA616323F3F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